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00CF" w:rsidRDefault="004100CF" w:rsidP="004100CF">
      <w:pPr>
        <w:widowControl w:val="0"/>
        <w:suppressAutoHyphens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Supplementary Table 1.</w:t>
      </w:r>
      <w:proofErr w:type="gramEnd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Turnbull estimator for interval-censored data to estimate the probability that the limit of quantification (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LoQ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) is reached as a function of time.</w:t>
      </w:r>
      <w:proofErr w:type="gramEnd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</w:p>
    <w:tbl>
      <w:tblPr>
        <w:tblStyle w:val="Tablaconcuadrcula"/>
        <w:tblW w:w="0" w:type="auto"/>
        <w:tblInd w:w="0" w:type="dxa"/>
        <w:tblCellMar>
          <w:left w:w="57" w:type="dxa"/>
          <w:right w:w="57" w:type="dxa"/>
        </w:tblCellMar>
        <w:tblLook w:val="04A0"/>
      </w:tblPr>
      <w:tblGrid>
        <w:gridCol w:w="3223"/>
        <w:gridCol w:w="1732"/>
        <w:gridCol w:w="1641"/>
        <w:gridCol w:w="2022"/>
      </w:tblGrid>
      <w:tr w:rsidR="004100CF" w:rsidTr="004100CF">
        <w:tc>
          <w:tcPr>
            <w:tcW w:w="3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GB"/>
              </w:rPr>
              <w:t>Trajector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GB"/>
              </w:rPr>
              <w:t>Interval (day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GB"/>
              </w:rPr>
              <w:t>Probabil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GB"/>
              </w:rPr>
              <w:t>Cumulative</w:t>
            </w:r>
          </w:p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GB"/>
              </w:rPr>
              <w:t>probability</w:t>
            </w:r>
          </w:p>
        </w:tc>
      </w:tr>
      <w:tr w:rsidR="004100CF" w:rsidTr="004100CF">
        <w:tc>
          <w:tcPr>
            <w:tcW w:w="34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GB"/>
              </w:rPr>
              <w:t>Formula feeding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(N = 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, 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231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2316</w:t>
            </w:r>
          </w:p>
        </w:tc>
      </w:tr>
      <w:tr w:rsidR="004100CF" w:rsidTr="004100C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6, 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311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5431</w:t>
            </w:r>
          </w:p>
        </w:tc>
      </w:tr>
      <w:tr w:rsidR="004100CF" w:rsidTr="004100C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0, 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271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8147</w:t>
            </w:r>
          </w:p>
        </w:tc>
      </w:tr>
      <w:tr w:rsidR="004100CF" w:rsidTr="004100C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6, 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183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0000</w:t>
            </w:r>
          </w:p>
        </w:tc>
      </w:tr>
      <w:tr w:rsidR="004100CF" w:rsidTr="004100CF">
        <w:tc>
          <w:tcPr>
            <w:tcW w:w="34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GB"/>
              </w:rPr>
              <w:t>Mixed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breastfeeding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(N = 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, 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304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3048</w:t>
            </w:r>
          </w:p>
        </w:tc>
      </w:tr>
      <w:tr w:rsidR="004100CF" w:rsidTr="004100C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7, 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542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8476</w:t>
            </w:r>
          </w:p>
        </w:tc>
      </w:tr>
      <w:tr w:rsidR="004100CF" w:rsidTr="004100C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2, 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152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0000</w:t>
            </w:r>
          </w:p>
        </w:tc>
      </w:tr>
      <w:tr w:rsidR="004100CF" w:rsidTr="004100CF">
        <w:tc>
          <w:tcPr>
            <w:tcW w:w="34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GB"/>
              </w:rPr>
              <w:t>Exclusive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breast feeding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(N = 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, 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125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1250</w:t>
            </w:r>
          </w:p>
        </w:tc>
      </w:tr>
      <w:tr w:rsidR="004100CF" w:rsidTr="004100C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0, 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291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4167</w:t>
            </w:r>
          </w:p>
        </w:tc>
      </w:tr>
      <w:tr w:rsidR="004100CF" w:rsidTr="004100C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3, 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583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00CF" w:rsidRDefault="004100CF">
            <w:pPr>
              <w:widowControl w:val="0"/>
              <w:suppressAutoHyphens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0000</w:t>
            </w:r>
          </w:p>
        </w:tc>
      </w:tr>
    </w:tbl>
    <w:p w:rsidR="004100CF" w:rsidRDefault="004100CF" w:rsidP="004100CF">
      <w:pPr>
        <w:widowControl w:val="0"/>
        <w:suppressAutoHyphens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7701B" w:rsidRDefault="00E7701B"/>
    <w:sectPr w:rsidR="00E7701B" w:rsidSect="00E770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100CF"/>
    <w:rsid w:val="0032032D"/>
    <w:rsid w:val="004100CF"/>
    <w:rsid w:val="00586802"/>
    <w:rsid w:val="00E770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0CF"/>
    <w:pPr>
      <w:spacing w:after="160" w:line="25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100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70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56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santos</dc:creator>
  <cp:lastModifiedBy>rmsantos</cp:lastModifiedBy>
  <cp:revision>1</cp:revision>
  <dcterms:created xsi:type="dcterms:W3CDTF">2021-07-23T18:08:00Z</dcterms:created>
  <dcterms:modified xsi:type="dcterms:W3CDTF">2021-07-23T18:09:00Z</dcterms:modified>
</cp:coreProperties>
</file>